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70972C" w14:textId="77777777" w:rsidR="00A67C2A" w:rsidRPr="00A67C2A" w:rsidRDefault="00A67C2A" w:rsidP="00A67C2A">
      <w:pPr>
        <w:spacing w:after="0" w:line="240" w:lineRule="auto"/>
        <w:jc w:val="both"/>
        <w:textAlignment w:val="center"/>
        <w:rPr>
          <w:rFonts w:ascii="Times New Roman" w:eastAsia="Malgun Gothic" w:hAnsi="Times New Roman" w:cs="Times New Roman"/>
          <w:kern w:val="24"/>
          <w:sz w:val="24"/>
          <w:szCs w:val="24"/>
          <w:lang w:eastAsia="ko-KR"/>
        </w:rPr>
      </w:pPr>
      <w:r w:rsidRPr="00A67C2A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S11</w:t>
      </w:r>
      <w:r w:rsidRPr="00A67C2A">
        <w:rPr>
          <w:rFonts w:ascii="Times New Roman" w:eastAsia="Malgun Gothic" w:hAnsi="Times New Roman" w:cs="Times New Roman"/>
          <w:b/>
          <w:bCs/>
          <w:kern w:val="24"/>
          <w:sz w:val="24"/>
          <w:szCs w:val="24"/>
          <w:lang w:eastAsia="ko-KR"/>
        </w:rPr>
        <w:t xml:space="preserve"> Table. </w:t>
      </w:r>
      <w:r w:rsidRPr="00A67C2A">
        <w:rPr>
          <w:rFonts w:ascii="Times New Roman" w:eastAsia="Malgun Gothic" w:hAnsi="Times New Roman" w:cs="Times New Roman"/>
          <w:kern w:val="24"/>
          <w:sz w:val="24"/>
          <w:szCs w:val="24"/>
          <w:lang w:eastAsia="ko-KR"/>
        </w:rPr>
        <w:t>Risks of neonatal and maternal adverse outcomes following exposure to NSAIDs only in first trimester or early pregnancy: subgroup analysis according to cumulative duration of NSAIDs</w:t>
      </w:r>
    </w:p>
    <w:tbl>
      <w:tblPr>
        <w:tblW w:w="139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17"/>
        <w:gridCol w:w="2113"/>
        <w:gridCol w:w="2669"/>
        <w:gridCol w:w="2476"/>
        <w:gridCol w:w="2531"/>
      </w:tblGrid>
      <w:tr w:rsidR="00A67C2A" w:rsidRPr="00A67C2A" w14:paraId="6C15FB6C" w14:textId="77777777" w:rsidTr="002828C5">
        <w:trPr>
          <w:trHeight w:val="195"/>
        </w:trPr>
        <w:tc>
          <w:tcPr>
            <w:tcW w:w="411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643DB0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bookmarkStart w:id="0" w:name="_Hlk119507181"/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9F6672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NSAIDs</w:t>
            </w: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2A17A1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Unexposed</w:t>
            </w:r>
          </w:p>
        </w:tc>
        <w:tc>
          <w:tcPr>
            <w:tcW w:w="5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D94AC3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RR (95% CI)</w:t>
            </w:r>
          </w:p>
        </w:tc>
      </w:tr>
      <w:tr w:rsidR="00A67C2A" w:rsidRPr="00A67C2A" w14:paraId="21761F88" w14:textId="77777777" w:rsidTr="002828C5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5B3D3F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4959A7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Events</w:t>
            </w:r>
          </w:p>
          <w:p w14:paraId="16012540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/Total</w:t>
            </w: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FEC9F6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Events</w:t>
            </w:r>
          </w:p>
          <w:p w14:paraId="7D96C7AB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/Total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76DB24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Unadjusted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C1BCD6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PS-adjusted</w:t>
            </w:r>
          </w:p>
        </w:tc>
      </w:tr>
      <w:tr w:rsidR="00A67C2A" w:rsidRPr="00A67C2A" w14:paraId="3332151C" w14:textId="77777777" w:rsidTr="002828C5">
        <w:trPr>
          <w:trHeight w:val="183"/>
        </w:trPr>
        <w:tc>
          <w:tcPr>
            <w:tcW w:w="4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A46A50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Overall malformations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8F6AF5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07286D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A694F8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ADD0D9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</w:tr>
      <w:tr w:rsidR="00A67C2A" w:rsidRPr="00A67C2A" w14:paraId="71902647" w14:textId="77777777" w:rsidTr="002828C5">
        <w:trPr>
          <w:trHeight w:val="183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60ABD0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 xml:space="preserve">  Cumulative duration (days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AC1FD5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4DFCFB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EEF16B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B04D3E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</w:tr>
      <w:tr w:rsidR="00A67C2A" w:rsidRPr="00A67C2A" w14:paraId="7558A013" w14:textId="77777777" w:rsidTr="002828C5">
        <w:trPr>
          <w:trHeight w:val="183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195B11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 xml:space="preserve">    &lt;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1C77CF5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7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05/16,413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D119E6B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28,852/799,30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7F7396C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19 (1.11-1.28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262DA2D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10 (1.02-1.19)</w:t>
            </w:r>
          </w:p>
        </w:tc>
      </w:tr>
      <w:tr w:rsidR="00A67C2A" w:rsidRPr="00A67C2A" w14:paraId="5D27F020" w14:textId="77777777" w:rsidTr="002828C5">
        <w:trPr>
          <w:trHeight w:val="183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01EDCA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 xml:space="preserve">    5-1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90C4602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,176/26,568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6E69C96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28,852/799,30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811E282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23 (1.16-1.30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12B8205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12 (1.05-1.20)</w:t>
            </w:r>
          </w:p>
        </w:tc>
      </w:tr>
      <w:tr w:rsidR="00A67C2A" w:rsidRPr="00A67C2A" w14:paraId="29C74E38" w14:textId="77777777" w:rsidTr="002828C5">
        <w:trPr>
          <w:trHeight w:val="183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33F48F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 xml:space="preserve">    &gt;1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439F23B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4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30/7,909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E0EAAEE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28,852/799,30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3C06313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51 (1.37-1.65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6A5980F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30 (1.18-1.44)</w:t>
            </w:r>
          </w:p>
        </w:tc>
      </w:tr>
      <w:tr w:rsidR="00A67C2A" w:rsidRPr="00A67C2A" w14:paraId="2F755224" w14:textId="77777777" w:rsidTr="002828C5">
        <w:trPr>
          <w:trHeight w:val="183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107ADB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Low birth weight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9460C75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F58C9BB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C3FF3FC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C7FD759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</w:tr>
      <w:tr w:rsidR="00A67C2A" w:rsidRPr="00A67C2A" w14:paraId="6FC0EDE8" w14:textId="77777777" w:rsidTr="002828C5">
        <w:trPr>
          <w:trHeight w:val="183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DCFCA1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 xml:space="preserve">  Cumulative duration (days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2D48641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E2F3652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4439EF0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1352B0B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</w:tr>
      <w:tr w:rsidR="00A67C2A" w:rsidRPr="00A67C2A" w14:paraId="1B620C5A" w14:textId="77777777" w:rsidTr="002828C5">
        <w:trPr>
          <w:trHeight w:val="183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73BDDD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 xml:space="preserve">    &lt;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E47B1E9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,077/19,686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F80FD53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3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3,960/802,46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2835682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29 (1.22-1.37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39A8EB8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14 (1.08-1.22)</w:t>
            </w:r>
          </w:p>
        </w:tc>
      </w:tr>
      <w:tr w:rsidR="00A67C2A" w:rsidRPr="00A67C2A" w14:paraId="58F34F42" w14:textId="77777777" w:rsidTr="002828C5">
        <w:trPr>
          <w:trHeight w:val="183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809491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 xml:space="preserve">    5-1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ED0372C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,671/29,06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4E16B2E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3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3,960/802,46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6D96F2B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36 (1.30-1.43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E8AABF2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20 (1.14-1.27)</w:t>
            </w:r>
          </w:p>
        </w:tc>
      </w:tr>
      <w:tr w:rsidR="00A67C2A" w:rsidRPr="00A67C2A" w14:paraId="2B07B30F" w14:textId="77777777" w:rsidTr="002828C5">
        <w:trPr>
          <w:trHeight w:val="183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3489FF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 xml:space="preserve">    &gt;1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F9EA825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6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89/9,096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4A5693C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3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3,960/802,46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8C2FBD0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79 (1.66-1.92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B432C50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42 (1.30-1.55)</w:t>
            </w:r>
          </w:p>
        </w:tc>
      </w:tr>
      <w:tr w:rsidR="00A67C2A" w:rsidRPr="00A67C2A" w14:paraId="0B880EE8" w14:textId="77777777" w:rsidTr="002828C5">
        <w:trPr>
          <w:trHeight w:val="183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6D108D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Antepartum hemorrhag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020E3B7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8CCABEF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EECE277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0B8C5C6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</w:tr>
      <w:tr w:rsidR="00A67C2A" w:rsidRPr="00A67C2A" w14:paraId="21B9EB29" w14:textId="77777777" w:rsidTr="002828C5">
        <w:trPr>
          <w:trHeight w:val="183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B082D0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 xml:space="preserve">  Cumulative duration (days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7977007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7B1B029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6BFD2DC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8092414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</w:tr>
      <w:tr w:rsidR="00A67C2A" w:rsidRPr="00A67C2A" w14:paraId="3DD8EC12" w14:textId="77777777" w:rsidTr="002828C5">
        <w:trPr>
          <w:trHeight w:val="183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7F39D7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 xml:space="preserve">    &lt;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FDAE4EA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2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70/19,686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B8CCFEF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9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,442/802,46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411BF06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17 (1.03-1.31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7D9E953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0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96 (0.84-1.09)</w:t>
            </w:r>
          </w:p>
        </w:tc>
      </w:tr>
      <w:tr w:rsidR="00A67C2A" w:rsidRPr="00A67C2A" w14:paraId="49FD7907" w14:textId="77777777" w:rsidTr="002828C5">
        <w:trPr>
          <w:trHeight w:val="183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E53CFD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 xml:space="preserve">    5-1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6619692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4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56/29,06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8DA1EA7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9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,442/802,46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2D6CEAD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33 (1.21-1.46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5C38CCD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04 (0.94-1.16)</w:t>
            </w:r>
          </w:p>
        </w:tc>
      </w:tr>
      <w:tr w:rsidR="00A67C2A" w:rsidRPr="00A67C2A" w14:paraId="0DA18E0A" w14:textId="77777777" w:rsidTr="002828C5">
        <w:trPr>
          <w:trHeight w:val="183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18D23E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 xml:space="preserve">    &gt;1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F46600C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40/9,096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9DFB028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9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,442/802,46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575DBDB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31 (1.11-1.54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580148F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0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97 (0.81-1.16)</w:t>
            </w:r>
          </w:p>
        </w:tc>
      </w:tr>
      <w:tr w:rsidR="00A67C2A" w:rsidRPr="00A67C2A" w14:paraId="231B2764" w14:textId="77777777" w:rsidTr="002828C5">
        <w:trPr>
          <w:trHeight w:val="183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D2D22E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Oligohydramnio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7D5D931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1FA2CA0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58EF1D5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7E04DF2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</w:tr>
      <w:tr w:rsidR="00A67C2A" w:rsidRPr="00A67C2A" w14:paraId="7638B361" w14:textId="77777777" w:rsidTr="002828C5">
        <w:trPr>
          <w:trHeight w:val="183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C2DF13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 xml:space="preserve">  Cumulative duration (days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5F4BB23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8BC0262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FB44D2E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301C6EA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</w:tr>
      <w:tr w:rsidR="00A67C2A" w:rsidRPr="00A67C2A" w14:paraId="1495A611" w14:textId="77777777" w:rsidTr="002828C5">
        <w:trPr>
          <w:trHeight w:val="183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468F2B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 xml:space="preserve">    &lt;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5EF4A00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60/19,686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7F6B2B4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5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,824/802,46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E32488F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12 (0.96-1.31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A164D06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15 (0.97-1.35)</w:t>
            </w:r>
          </w:p>
        </w:tc>
      </w:tr>
      <w:tr w:rsidR="00A67C2A" w:rsidRPr="00A67C2A" w14:paraId="4CDD42A8" w14:textId="77777777" w:rsidTr="002828C5">
        <w:trPr>
          <w:trHeight w:val="183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108735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 xml:space="preserve">    5-1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11FDC77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2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35/29,06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E597D66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5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,824/802,46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A2C866D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11 (0.98-1.27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92DCB4E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13 (0.98-1.31)</w:t>
            </w:r>
          </w:p>
        </w:tc>
      </w:tr>
      <w:tr w:rsidR="00A67C2A" w:rsidRPr="00A67C2A" w14:paraId="05377035" w14:textId="77777777" w:rsidTr="002828C5">
        <w:trPr>
          <w:trHeight w:val="183"/>
        </w:trPr>
        <w:tc>
          <w:tcPr>
            <w:tcW w:w="4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530045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 xml:space="preserve">    &gt;10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E3E3DB9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7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8/9,096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4D28FD8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5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,824/802,461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CE4F656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18 (0.95-1.48)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6CB02CF" w14:textId="77777777" w:rsidR="00A67C2A" w:rsidRPr="00A67C2A" w:rsidRDefault="00A67C2A" w:rsidP="00A67C2A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A67C2A">
              <w:rPr>
                <w:rFonts w:ascii="Times New Roman" w:eastAsia="Malgun Gothic" w:hAnsi="Times New Roman" w:cs="Times New Roman" w:hint="eastAsia"/>
                <w:kern w:val="2"/>
                <w:sz w:val="24"/>
                <w:szCs w:val="24"/>
                <w:lang w:eastAsia="ko-KR"/>
              </w:rPr>
              <w:t>1</w:t>
            </w:r>
            <w:r w:rsidRPr="00A67C2A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.11 (0.87-1.42)</w:t>
            </w:r>
          </w:p>
        </w:tc>
      </w:tr>
    </w:tbl>
    <w:bookmarkEnd w:id="0"/>
    <w:p w14:paraId="3AD84CCA" w14:textId="77777777" w:rsidR="00A67C2A" w:rsidRPr="00A67C2A" w:rsidRDefault="00A67C2A" w:rsidP="00A67C2A">
      <w:pPr>
        <w:spacing w:after="0" w:line="240" w:lineRule="auto"/>
        <w:jc w:val="both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A67C2A">
        <w:rPr>
          <w:rFonts w:ascii="Times New Roman" w:eastAsia="Malgun Gothic" w:hAnsi="Times New Roman" w:cs="Times New Roman"/>
          <w:b/>
          <w:bCs/>
          <w:color w:val="000000"/>
          <w:kern w:val="24"/>
          <w:sz w:val="24"/>
          <w:szCs w:val="24"/>
          <w:lang w:eastAsia="ko-KR"/>
        </w:rPr>
        <w:t>Abbreviation:</w:t>
      </w:r>
      <w:r w:rsidRPr="00A67C2A">
        <w:rPr>
          <w:rFonts w:ascii="Times New Roman" w:eastAsia="Malgun Gothic" w:hAnsi="Times New Roman" w:cs="Times New Roman"/>
          <w:kern w:val="24"/>
          <w:sz w:val="24"/>
          <w:szCs w:val="24"/>
          <w:lang w:eastAsia="ko-KR"/>
        </w:rPr>
        <w:t xml:space="preserve"> CI=confidence interval, NSAID=non-steroidal anti-inflammatory drug, </w:t>
      </w:r>
      <w:r w:rsidRPr="00A67C2A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PS=propensity score, RR=relative risk</w:t>
      </w:r>
    </w:p>
    <w:p w14:paraId="1706A951" w14:textId="77777777" w:rsidR="00A67C2A" w:rsidRPr="00A67C2A" w:rsidRDefault="00A67C2A" w:rsidP="00A67C2A">
      <w:pPr>
        <w:jc w:val="both"/>
        <w:rPr>
          <w:rFonts w:ascii="Times New Roman" w:eastAsia="Malgun Gothic" w:hAnsi="Times New Roman" w:cs="Times New Roman"/>
          <w:color w:val="000000"/>
          <w:sz w:val="20"/>
          <w:szCs w:val="20"/>
          <w:lang w:eastAsia="ko-KR"/>
        </w:rPr>
      </w:pPr>
    </w:p>
    <w:p w14:paraId="17D0E4F8" w14:textId="77777777" w:rsidR="003206D2" w:rsidRDefault="003206D2">
      <w:bookmarkStart w:id="1" w:name="_GoBack"/>
      <w:bookmarkEnd w:id="1"/>
    </w:p>
    <w:sectPr w:rsidR="003206D2" w:rsidSect="00A67C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C2A"/>
    <w:rsid w:val="003206D2"/>
    <w:rsid w:val="00A67C2A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4B93E"/>
  <w15:chartTrackingRefBased/>
  <w15:docId w15:val="{949F5A76-2B4F-4F8A-B42A-F8D3ED5EF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3-02-03T13:34:00Z</dcterms:created>
  <dcterms:modified xsi:type="dcterms:W3CDTF">2023-02-03T13:34:00Z</dcterms:modified>
</cp:coreProperties>
</file>